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424A5" w14:textId="4BB7418A" w:rsidR="001E7334" w:rsidRPr="00243678" w:rsidRDefault="001E7334" w:rsidP="004E0AE3">
      <w:pPr>
        <w:ind w:left="720" w:hanging="720"/>
        <w:jc w:val="left"/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</w:rPr>
        <w:fldChar w:fldCharType="separate"/>
      </w:r>
      <w:r w:rsidR="00573853"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>S1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 xml:space="preserve"> File. </w:t>
      </w:r>
      <w:r w:rsidRPr="001E7334"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>Nucleotide sequence of DNA containing 11 Dam methylation sites.</w:t>
      </w:r>
    </w:p>
    <w:p w14:paraId="0F3EBD5D" w14:textId="77777777" w:rsidR="001E7334" w:rsidRPr="00243678" w:rsidRDefault="001E7334" w:rsidP="001E7334">
      <w:pPr>
        <w:spacing w:line="276" w:lineRule="auto"/>
        <w:rPr>
          <w:color w:val="000000" w:themeColor="text1"/>
          <w:sz w:val="18"/>
          <w:szCs w:val="18"/>
        </w:rPr>
      </w:pPr>
      <w:r w:rsidRPr="00243678">
        <w:rPr>
          <w:color w:val="000000" w:themeColor="text1"/>
          <w:sz w:val="18"/>
          <w:szCs w:val="18"/>
        </w:rPr>
        <w:t>GAATTCAGATAATACGACTCACTATAGGGCTCTGTGTTCTGTTC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>GTCCTGC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>TTCTTTTCGCT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>GCTGCGCGGCTT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>GTCCTGTTCCTG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>TGTCCTGTTC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>TA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>TTGTCTGTCCTGTTGTT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>TCTTTGTTCCT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>GTGTGTCTCCCT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>GTGTTGCTGTT</w:t>
      </w:r>
      <w:r w:rsidRPr="00243678">
        <w:rPr>
          <w:color w:val="000000" w:themeColor="text1"/>
          <w:sz w:val="18"/>
          <w:szCs w:val="18"/>
          <w:u w:val="single"/>
        </w:rPr>
        <w:t>GATC</w:t>
      </w:r>
      <w:r w:rsidRPr="00243678">
        <w:rPr>
          <w:color w:val="000000" w:themeColor="text1"/>
          <w:sz w:val="18"/>
          <w:szCs w:val="18"/>
        </w:rPr>
        <w:t xml:space="preserve">TCCTTCCTGTGCGTTGTTGCTTCGTTCGCCTGTCGTGTTCCTCGAGGAATTC </w:t>
      </w:r>
    </w:p>
    <w:p w14:paraId="74F35014" w14:textId="77777777" w:rsidR="001E7334" w:rsidRPr="00243678" w:rsidRDefault="001E7334" w:rsidP="001E7334">
      <w:pPr>
        <w:spacing w:line="276" w:lineRule="auto"/>
        <w:rPr>
          <w:color w:val="000000" w:themeColor="text1"/>
          <w:sz w:val="18"/>
          <w:szCs w:val="18"/>
        </w:rPr>
      </w:pPr>
      <w:r w:rsidRPr="00243678">
        <w:rPr>
          <w:color w:val="000000" w:themeColor="text1"/>
          <w:sz w:val="18"/>
          <w:szCs w:val="18"/>
        </w:rPr>
        <w:t>Underlin</w:t>
      </w:r>
      <w:r>
        <w:rPr>
          <w:color w:val="000000" w:themeColor="text1"/>
          <w:sz w:val="18"/>
          <w:szCs w:val="18"/>
        </w:rPr>
        <w:t>ing</w:t>
      </w:r>
      <w:r w:rsidRPr="00243678">
        <w:rPr>
          <w:color w:val="000000" w:themeColor="text1"/>
          <w:sz w:val="18"/>
          <w:szCs w:val="18"/>
        </w:rPr>
        <w:t xml:space="preserve"> indicate</w:t>
      </w:r>
      <w:r>
        <w:rPr>
          <w:color w:val="000000" w:themeColor="text1"/>
          <w:sz w:val="18"/>
          <w:szCs w:val="18"/>
        </w:rPr>
        <w:t>s</w:t>
      </w:r>
      <w:r w:rsidRPr="00243678">
        <w:rPr>
          <w:color w:val="000000" w:themeColor="text1"/>
          <w:sz w:val="18"/>
          <w:szCs w:val="18"/>
        </w:rPr>
        <w:t xml:space="preserve"> Dam methylation sites.</w:t>
      </w:r>
    </w:p>
    <w:p w14:paraId="3554116B" w14:textId="77777777" w:rsidR="001E7334" w:rsidRPr="00243678" w:rsidRDefault="001E7334" w:rsidP="001E7334">
      <w:pPr>
        <w:spacing w:line="276" w:lineRule="auto"/>
        <w:rPr>
          <w:color w:val="000000" w:themeColor="text1"/>
          <w:sz w:val="18"/>
          <w:szCs w:val="18"/>
        </w:rPr>
      </w:pPr>
    </w:p>
    <w:p w14:paraId="5A30CC6D" w14:textId="77777777" w:rsidR="00032F54" w:rsidRDefault="001E7334" w:rsidP="001E7334">
      <w:pPr>
        <w:widowControl/>
        <w:spacing w:beforeLines="50" w:before="200" w:line="276" w:lineRule="auto"/>
        <w:jc w:val="left"/>
      </w:pPr>
      <w:r>
        <w:rPr>
          <w:rFonts w:ascii="Times New Roman" w:hAnsi="Times New Roman" w:cs="Times New Roman"/>
          <w:color w:val="000000" w:themeColor="text1"/>
        </w:rPr>
        <w:fldChar w:fldCharType="end"/>
      </w:r>
    </w:p>
    <w:sectPr w:rsidR="00032F54" w:rsidSect="00B2467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334"/>
    <w:rsid w:val="00032F54"/>
    <w:rsid w:val="001E7334"/>
    <w:rsid w:val="00373C58"/>
    <w:rsid w:val="004E0AE3"/>
    <w:rsid w:val="00573853"/>
    <w:rsid w:val="005E0762"/>
    <w:rsid w:val="009654F8"/>
    <w:rsid w:val="00B2467F"/>
    <w:rsid w:val="00CC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F392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3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076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E076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3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076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E076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遺伝子13</dc:creator>
  <cp:keywords/>
  <dc:description/>
  <cp:lastModifiedBy>遺伝子13</cp:lastModifiedBy>
  <cp:revision>4</cp:revision>
  <dcterms:created xsi:type="dcterms:W3CDTF">2019-09-10T02:00:00Z</dcterms:created>
  <dcterms:modified xsi:type="dcterms:W3CDTF">2019-09-21T06:54:00Z</dcterms:modified>
  <cp:category/>
</cp:coreProperties>
</file>